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4: Genes differentially expressed between patients treated with neoadjuvant chemotherapy and untreated patie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 valu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55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4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7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48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B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6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76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9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ER1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6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A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3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6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P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6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P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2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8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7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9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EC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3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94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6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4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4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3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00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4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9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K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8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3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6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N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6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8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X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7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7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R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3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9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79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Q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5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Y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5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1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orf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2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6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5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9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3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7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R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12379.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9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M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2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4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6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1S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8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8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9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4+89018975-8901904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6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C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0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73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7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O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2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9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8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C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4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7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3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K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1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7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4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2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12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8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5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5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8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9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9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15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1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6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58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FP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5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7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CM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5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CR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1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90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21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6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1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9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6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3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9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7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7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5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02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8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D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2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9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2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AD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5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8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5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F1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3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5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8orf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4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0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H2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8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68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TN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7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6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F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4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82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3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001453.6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7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48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26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7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5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12467.9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4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3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A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0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O2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4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2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4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2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0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74470.1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9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3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2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1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23024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8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4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5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Q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0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6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3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orf4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5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X-99920144-999202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5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6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1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7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E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9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P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5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5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B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3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O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68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9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9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9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CE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6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3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0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6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A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1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B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0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I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89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7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46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3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9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68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5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C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7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1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8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-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8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0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CS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26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6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0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14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9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9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7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6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J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3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2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7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D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1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9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8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4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0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1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6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8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1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9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73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5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2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0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8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6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1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7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6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AH1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2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9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8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1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1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09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7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2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10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5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1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0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7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7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6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0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3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5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2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7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J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1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9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7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7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0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9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1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0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10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8-74412239-744123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1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S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74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14982.2-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2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7+123085445-1230854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4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0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9-1574409-157447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05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6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9+41455787-4145585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08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7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04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3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74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89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94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98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O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11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8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12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+232964184-2329642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16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1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4+92537614-925376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69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5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8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HGD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48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49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9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LC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67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A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0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+21357344-213574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58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7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NB3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9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85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T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1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2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5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7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11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1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IA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1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G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3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5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0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408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F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0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4878.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7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5-64880899-6488093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60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H4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7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91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99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A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14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B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14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21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254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1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DP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3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04P24.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50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82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3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89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00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018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OLN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1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31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2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3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T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5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28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7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35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3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40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49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5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73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603926.6-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85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US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87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90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CC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08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0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2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6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22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23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2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5+69416361-6941639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28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45146.2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37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39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42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BP2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48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515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73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75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76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898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N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03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PAT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04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0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07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K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12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RG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21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60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3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10285.14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7-42379885-423799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8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K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86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8268.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97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99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B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3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354696.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05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LC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17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18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91565.10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21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20663.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37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1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39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49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8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5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7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7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7+48361825-4836189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92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1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00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7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08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22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B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3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2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429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T1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55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59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646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LR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708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D1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80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820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83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83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A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10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17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DM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29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30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41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556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BT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70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3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8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92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05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11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31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3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46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5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58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67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75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X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801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80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2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B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08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584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K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63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84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97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Z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0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15871.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098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95L14.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27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X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47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62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85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98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12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K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279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2-57217896-5721796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37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4+24059672-240597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17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TNF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39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43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D1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52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65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R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86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9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8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8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21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35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08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16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48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70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B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99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9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12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L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30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3-48438515-484385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57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90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-195614916-1956149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3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56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I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76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2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15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9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18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6+43504177-4350424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22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362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V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47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36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Xbac-BPG154L12.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8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99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02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4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I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68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889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28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S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98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32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Xyac-R12DG2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57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LU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8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23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233263.2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35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7+5803135-580317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55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00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5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28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B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09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5512.1-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20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000944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93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3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1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2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2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0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4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6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5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9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8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0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26468.7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3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69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17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O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7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3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2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RG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69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83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5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09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8869.5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87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9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6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F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9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3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5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5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5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9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39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ZF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6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7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8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1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LA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9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K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7-21360637-213607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5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ADH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6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I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5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0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91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R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7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9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R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6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2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7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5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3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0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4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3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3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1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3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9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M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0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M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75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9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3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NS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7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000944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9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0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11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O1B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 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5794</w:t>
            </w:r>
          </w:p>
        </w:tc>
      </w:tr>
      <w:tr>
        <w:trPr>
          <w:trHeight w:val="242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3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R3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2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3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19L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6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22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26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X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8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8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F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5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CR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9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BG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2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4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SC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6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6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48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45I5.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0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8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26564.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27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S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5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8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86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TN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8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4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1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IG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50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0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5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1-NME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9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5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9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IP1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5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2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9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5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2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X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1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7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9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2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C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623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9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80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GB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58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5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9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6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7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93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1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9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0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0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2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80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90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12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Z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2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IG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8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3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7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F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88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6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4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9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1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M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3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4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8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B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7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9+29180695-2918076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29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61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6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0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04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9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4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5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0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7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9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2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AT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7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3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038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89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RG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4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1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37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8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8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2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03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2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085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D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79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50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94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orf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3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8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6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R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2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68288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438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83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7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1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1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4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41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MF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5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6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E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5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3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8orf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7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7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31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24287.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2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P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79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3-452M16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02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45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6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A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6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02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PF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5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5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0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HM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4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3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2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51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60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8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I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9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7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0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2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8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8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1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3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FOD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2-112142226-11214229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3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4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U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5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GL000205.1+45142-452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62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09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DO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5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2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0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1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F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73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2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SCR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9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2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13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73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2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TTI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I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2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33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47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RM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0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74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2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49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S1B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0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I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77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7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000640.5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50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3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4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0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5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B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7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D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9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436K8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78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89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8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1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64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4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3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51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8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11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6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A1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302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V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6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0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48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9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92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08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97O8.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8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0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4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4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9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0-1099812-109988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5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9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645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466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4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2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6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9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94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2+32536391-3253645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7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1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F2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68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D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9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08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8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76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2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2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D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6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PO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65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AI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0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35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S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8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0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8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4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51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5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8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5-854E16.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0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29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V2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5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5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96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7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49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746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G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89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+64050224-6405029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7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2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73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37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6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8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1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4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3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2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6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01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7A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9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2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1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57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97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8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3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7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90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943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8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9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82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BOX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9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8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AM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1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78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G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10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2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R39U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52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3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4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91849.2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8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7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08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8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67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7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59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6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404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2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3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04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2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0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2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N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07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4-581F12.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7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7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T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17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04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6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LY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98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06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83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V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9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LG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8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R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Y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8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6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85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5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Z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Z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20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B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53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L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9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9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3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023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5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4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K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05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R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37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8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8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A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98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B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0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7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WD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7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7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12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G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9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D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4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4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12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D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19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480I12.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6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2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48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14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34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T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1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3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71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56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X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51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B1D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5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45P4.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77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7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298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3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5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32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H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40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74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5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8D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1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97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6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1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30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93B14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27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56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T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15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1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CC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6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45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97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4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0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0+70460150-7046021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91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S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68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M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296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6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9086.6-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6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18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27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65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LRB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7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:1+182582985-18258305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64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P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13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OSL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9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FAM7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05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1L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041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23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PF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87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86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35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8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71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90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EL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69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9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09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5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H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10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G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6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7397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P values adjusted for multiple testing with Benjamini-Hochber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2:59:00Z</dcterms:created>
  <dc:creator>shooff</dc:creator>
  <dc:description/>
  <cp:keywords/>
  <dc:language>en-US</dc:language>
  <cp:lastModifiedBy>shooff</cp:lastModifiedBy>
  <dcterms:modified xsi:type="dcterms:W3CDTF">2012-04-24T12:20:00Z</dcterms:modified>
  <cp:revision>20</cp:revision>
  <dc:subject/>
  <dc:title/>
</cp:coreProperties>
</file>